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8AE6A" w14:textId="60574D35" w:rsidR="00AB5AFC" w:rsidRPr="0067773C" w:rsidRDefault="001E34B9" w:rsidP="00CA2882">
      <w:pPr>
        <w:pageBreakBefore/>
        <w:suppressAutoHyphens/>
        <w:autoSpaceDN w:val="0"/>
        <w:textAlignment w:val="baseline"/>
        <w:rPr>
          <w:rFonts w:ascii="Calibri" w:eastAsia="Arial Unicode MS" w:hAnsi="Calibri" w:cs="Calibri"/>
          <w:kern w:val="3"/>
          <w:sz w:val="20"/>
          <w:szCs w:val="20"/>
        </w:rPr>
      </w:pPr>
      <w:proofErr w:type="spellStart"/>
      <w:r>
        <w:rPr>
          <w:rFonts w:ascii="Times New Roman" w:eastAsia="Arial Unicode MS" w:hAnsi="Times New Roman" w:cs="Times New Roman"/>
          <w:kern w:val="3"/>
          <w:sz w:val="20"/>
          <w:szCs w:val="20"/>
        </w:rPr>
        <w:t>Supplementary</w:t>
      </w:r>
      <w:proofErr w:type="spellEnd"/>
      <w:r>
        <w:rPr>
          <w:rFonts w:ascii="Times New Roman" w:eastAsia="Arial Unicode MS" w:hAnsi="Times New Roman" w:cs="Times New Roman"/>
          <w:kern w:val="3"/>
          <w:sz w:val="20"/>
          <w:szCs w:val="20"/>
        </w:rPr>
        <w:t xml:space="preserve"> Table 1</w:t>
      </w:r>
      <w:bookmarkStart w:id="0" w:name="_GoBack"/>
      <w:bookmarkEnd w:id="0"/>
    </w:p>
    <w:p w14:paraId="4A77C70A" w14:textId="77777777" w:rsidR="00AB5AFC" w:rsidRPr="0067773C" w:rsidRDefault="00187ABB" w:rsidP="00CA2882">
      <w:pPr>
        <w:rPr>
          <w:rFonts w:ascii="Times New Roman" w:eastAsia="Arial Unicode MS" w:hAnsi="Times New Roman" w:cs="Times New Roman"/>
          <w:i/>
          <w:kern w:val="3"/>
          <w:sz w:val="20"/>
          <w:szCs w:val="20"/>
        </w:rPr>
      </w:pPr>
      <w:r w:rsidRPr="0067773C">
        <w:rPr>
          <w:rFonts w:ascii="Times New Roman" w:eastAsia="Arial Unicode MS" w:hAnsi="Times New Roman" w:cs="Times New Roman"/>
          <w:i/>
          <w:kern w:val="3"/>
          <w:sz w:val="20"/>
          <w:szCs w:val="20"/>
        </w:rPr>
        <w:t>Multi-</w:t>
      </w:r>
      <w:proofErr w:type="spellStart"/>
      <w:r w:rsidRPr="0067773C">
        <w:rPr>
          <w:rFonts w:ascii="Times New Roman" w:eastAsia="Arial Unicode MS" w:hAnsi="Times New Roman" w:cs="Times New Roman"/>
          <w:i/>
          <w:kern w:val="3"/>
          <w:sz w:val="20"/>
          <w:szCs w:val="20"/>
        </w:rPr>
        <w:t>Group</w:t>
      </w:r>
      <w:proofErr w:type="spellEnd"/>
      <w:r w:rsidRPr="0067773C">
        <w:rPr>
          <w:rFonts w:ascii="Times New Roman" w:eastAsia="Arial Unicode MS" w:hAnsi="Times New Roman" w:cs="Times New Roman"/>
          <w:i/>
          <w:kern w:val="3"/>
          <w:sz w:val="20"/>
          <w:szCs w:val="20"/>
        </w:rPr>
        <w:t xml:space="preserve"> </w:t>
      </w:r>
      <w:proofErr w:type="spellStart"/>
      <w:r w:rsidRPr="0067773C">
        <w:rPr>
          <w:rFonts w:ascii="Times New Roman" w:eastAsia="Arial Unicode MS" w:hAnsi="Times New Roman" w:cs="Times New Roman"/>
          <w:i/>
          <w:kern w:val="3"/>
          <w:sz w:val="20"/>
          <w:szCs w:val="20"/>
        </w:rPr>
        <w:t>Invariance</w:t>
      </w:r>
      <w:proofErr w:type="spellEnd"/>
      <w:r w:rsidRPr="0067773C">
        <w:rPr>
          <w:rFonts w:ascii="Times New Roman" w:eastAsia="Arial Unicode MS" w:hAnsi="Times New Roman" w:cs="Times New Roman"/>
          <w:i/>
          <w:kern w:val="3"/>
          <w:sz w:val="20"/>
          <w:szCs w:val="20"/>
        </w:rPr>
        <w:t xml:space="preserve"> </w:t>
      </w:r>
      <w:proofErr w:type="spellStart"/>
      <w:r w:rsidRPr="0067773C">
        <w:rPr>
          <w:rFonts w:ascii="Times New Roman" w:eastAsia="Arial Unicode MS" w:hAnsi="Times New Roman" w:cs="Times New Roman"/>
          <w:i/>
          <w:kern w:val="3"/>
          <w:sz w:val="20"/>
          <w:szCs w:val="20"/>
        </w:rPr>
        <w:t>Analysi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20"/>
        <w:gridCol w:w="780"/>
        <w:gridCol w:w="512"/>
        <w:gridCol w:w="578"/>
        <w:gridCol w:w="996"/>
        <w:gridCol w:w="488"/>
        <w:gridCol w:w="564"/>
        <w:gridCol w:w="523"/>
        <w:gridCol w:w="457"/>
        <w:gridCol w:w="787"/>
        <w:gridCol w:w="1793"/>
      </w:tblGrid>
      <w:tr w:rsidR="00AB5AFC" w:rsidRPr="00B57A98" w14:paraId="6E5974F2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01B9CC0" w14:textId="77777777" w:rsidR="00AB5AFC" w:rsidRPr="00B57A98" w:rsidRDefault="002C3A97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2C3A97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tellectual</w:t>
            </w:r>
            <w:proofErr w:type="spellEnd"/>
            <w:r w:rsidRPr="002C3A97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2C3A97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disability</w:t>
            </w:r>
            <w:proofErr w:type="spellEnd"/>
          </w:p>
        </w:tc>
      </w:tr>
      <w:tr w:rsidR="00AB5AFC" w:rsidRPr="00B57A98" w14:paraId="073F9507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8E86A36" w14:textId="77777777" w:rsidR="00AB5AFC" w:rsidRPr="00B57A98" w:rsidRDefault="005E2CCD" w:rsidP="00CA2882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g</w:t>
            </w:r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nder</w:t>
            </w:r>
            <w:proofErr w:type="spellEnd"/>
          </w:p>
        </w:tc>
      </w:tr>
      <w:tr w:rsidR="00AB5AFC" w:rsidRPr="00B05506" w14:paraId="454016CC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2D44E75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76AC3A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5DFA99D" w14:textId="77777777" w:rsidR="00AB5AFC" w:rsidRPr="00B57A98" w:rsidRDefault="00187ABB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07AD9B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/</w:t>
            </w:r>
            <w:r w:rsidR="00187ABB" w:rsidRPr="00187AB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13FFB1C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5353E6C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="00187ABB" w:rsidRPr="00187AB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54C91EB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FI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42ABEB5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TLI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5870E79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FI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7E71440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SRMR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C896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RMSEA (</w:t>
            </w:r>
            <w:r w:rsidR="00187ABB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I</w:t>
            </w: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90%)</w:t>
            </w:r>
          </w:p>
        </w:tc>
      </w:tr>
      <w:tr w:rsidR="00AB5AFC" w:rsidRPr="00B05506" w14:paraId="2575E9F2" w14:textId="77777777" w:rsidTr="005E2CCD">
        <w:trPr>
          <w:trHeight w:val="58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6B77CE8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83FA03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7.73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BF2CA0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C3C68A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89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4876B7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4A319E4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C92B80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53ABC0E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7F13892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2B824C7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63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CC8F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4 (.048-.080)</w:t>
            </w:r>
          </w:p>
        </w:tc>
      </w:tr>
      <w:tr w:rsidR="00AB5AFC" w:rsidRPr="00B05506" w14:paraId="60FA0216" w14:textId="77777777" w:rsidTr="005E2CCD">
        <w:trPr>
          <w:trHeight w:val="20"/>
        </w:trPr>
        <w:tc>
          <w:tcPr>
            <w:tcW w:w="600" w:type="pct"/>
            <w:vAlign w:val="center"/>
          </w:tcPr>
          <w:p w14:paraId="379CB052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1125179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4.80</w:t>
            </w:r>
          </w:p>
        </w:tc>
        <w:tc>
          <w:tcPr>
            <w:tcW w:w="301" w:type="pct"/>
            <w:vAlign w:val="center"/>
          </w:tcPr>
          <w:p w14:paraId="5707324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340" w:type="pct"/>
            <w:vAlign w:val="center"/>
          </w:tcPr>
          <w:p w14:paraId="4A21BF7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80</w:t>
            </w:r>
          </w:p>
        </w:tc>
        <w:tc>
          <w:tcPr>
            <w:tcW w:w="586" w:type="pct"/>
            <w:vAlign w:val="center"/>
          </w:tcPr>
          <w:p w14:paraId="0BBC007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.07</w:t>
            </w:r>
          </w:p>
        </w:tc>
        <w:tc>
          <w:tcPr>
            <w:tcW w:w="287" w:type="pct"/>
            <w:vAlign w:val="center"/>
          </w:tcPr>
          <w:p w14:paraId="466BB2B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332" w:type="pct"/>
            <w:vAlign w:val="center"/>
          </w:tcPr>
          <w:p w14:paraId="2CB3371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vAlign w:val="center"/>
          </w:tcPr>
          <w:p w14:paraId="72558B2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vAlign w:val="center"/>
          </w:tcPr>
          <w:p w14:paraId="56C8458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vAlign w:val="center"/>
          </w:tcPr>
          <w:p w14:paraId="5C20880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92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70FB75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1 (.045-.076)</w:t>
            </w:r>
          </w:p>
        </w:tc>
      </w:tr>
      <w:tr w:rsidR="00AB5AFC" w:rsidRPr="00B05506" w14:paraId="4EE0790F" w14:textId="77777777" w:rsidTr="005E2CCD">
        <w:trPr>
          <w:trHeight w:val="20"/>
        </w:trPr>
        <w:tc>
          <w:tcPr>
            <w:tcW w:w="600" w:type="pct"/>
            <w:vAlign w:val="center"/>
          </w:tcPr>
          <w:p w14:paraId="722EF2A3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0E1F3F9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63.20</w:t>
            </w:r>
          </w:p>
        </w:tc>
        <w:tc>
          <w:tcPr>
            <w:tcW w:w="301" w:type="pct"/>
            <w:vAlign w:val="center"/>
          </w:tcPr>
          <w:p w14:paraId="5FD75EB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2</w:t>
            </w:r>
          </w:p>
        </w:tc>
        <w:tc>
          <w:tcPr>
            <w:tcW w:w="340" w:type="pct"/>
            <w:vAlign w:val="center"/>
          </w:tcPr>
          <w:p w14:paraId="645A858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7</w:t>
            </w:r>
          </w:p>
        </w:tc>
        <w:tc>
          <w:tcPr>
            <w:tcW w:w="586" w:type="pct"/>
            <w:vAlign w:val="center"/>
          </w:tcPr>
          <w:p w14:paraId="7FC1521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.46</w:t>
            </w:r>
          </w:p>
        </w:tc>
        <w:tc>
          <w:tcPr>
            <w:tcW w:w="287" w:type="pct"/>
            <w:vAlign w:val="center"/>
          </w:tcPr>
          <w:p w14:paraId="367782E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332" w:type="pct"/>
            <w:vAlign w:val="center"/>
          </w:tcPr>
          <w:p w14:paraId="21E6325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vAlign w:val="center"/>
          </w:tcPr>
          <w:p w14:paraId="1725D33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vAlign w:val="center"/>
          </w:tcPr>
          <w:p w14:paraId="2125249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vAlign w:val="center"/>
          </w:tcPr>
          <w:p w14:paraId="28F8E05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0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EC3214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0 (.045-.075)</w:t>
            </w:r>
          </w:p>
        </w:tc>
      </w:tr>
      <w:tr w:rsidR="00AB5AFC" w:rsidRPr="00B05506" w14:paraId="5693419A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4910D64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BBB801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83.09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32E704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796909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5636A6A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5.35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09A57BA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C8503E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05F410D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14:paraId="7F3699A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CB0EF6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10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C757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9 (.044-.073)</w:t>
            </w:r>
          </w:p>
        </w:tc>
      </w:tr>
      <w:tr w:rsidR="00AB5AFC" w:rsidRPr="00B57A98" w14:paraId="7DAD5F6B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895F2" w14:textId="77777777" w:rsidR="00AB5AFC" w:rsidRPr="00B57A98" w:rsidRDefault="005E2CCD" w:rsidP="00CA2882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4A2F94"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ducational</w:t>
            </w:r>
            <w:proofErr w:type="spellEnd"/>
            <w:r w:rsidR="004A2F94"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4A2F94"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stage</w:t>
            </w:r>
            <w:proofErr w:type="spellEnd"/>
          </w:p>
        </w:tc>
      </w:tr>
      <w:tr w:rsidR="00AB5AFC" w:rsidRPr="00B05506" w14:paraId="1F1BADBB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28B65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AA7E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8.33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7959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2B1C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BC72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53B6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3C1E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236E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FEA3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84A3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78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3255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0 (.043-.076)</w:t>
            </w:r>
          </w:p>
        </w:tc>
      </w:tr>
      <w:tr w:rsidR="00AB5AFC" w:rsidRPr="00B05506" w14:paraId="3AC12AC1" w14:textId="77777777" w:rsidTr="005E2CCD">
        <w:trPr>
          <w:trHeight w:val="20"/>
        </w:trPr>
        <w:tc>
          <w:tcPr>
            <w:tcW w:w="600" w:type="pct"/>
            <w:shd w:val="clear" w:color="auto" w:fill="auto"/>
            <w:vAlign w:val="center"/>
          </w:tcPr>
          <w:p w14:paraId="03E4AAD7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67AADA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3.29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5B64DEA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7BF41D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8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F4D379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.9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05A399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060A70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6F5A35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887557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AE64D1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5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02807D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0 (.044-.075)</w:t>
            </w:r>
          </w:p>
        </w:tc>
      </w:tr>
      <w:tr w:rsidR="00AB5AFC" w:rsidRPr="00B05506" w14:paraId="5A9F2F39" w14:textId="77777777" w:rsidTr="005E2CCD">
        <w:trPr>
          <w:trHeight w:val="20"/>
        </w:trPr>
        <w:tc>
          <w:tcPr>
            <w:tcW w:w="600" w:type="pct"/>
            <w:shd w:val="clear" w:color="auto" w:fill="auto"/>
            <w:vAlign w:val="center"/>
          </w:tcPr>
          <w:p w14:paraId="1F9206A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0170F8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6.3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4FBAE74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048AFE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F91ABA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7.98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272107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CEF4C7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354A4B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140625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E0882B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94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78C40C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7 (.041-.072)</w:t>
            </w:r>
          </w:p>
        </w:tc>
      </w:tr>
      <w:tr w:rsidR="00AB5AFC" w:rsidRPr="00B05506" w14:paraId="2F7C8E65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37872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085F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70.15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0BC7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BB3C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C546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1.82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F947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076C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94AF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DD90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C69B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31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1635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4 (.038-.068)</w:t>
            </w:r>
          </w:p>
        </w:tc>
      </w:tr>
      <w:tr w:rsidR="00AB5AFC" w:rsidRPr="00B57A98" w14:paraId="4802635C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F7C5A" w14:textId="77777777" w:rsidR="00AB5AFC" w:rsidRPr="00B57A98" w:rsidRDefault="004A2F94" w:rsidP="00CA2882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years</w:t>
            </w:r>
            <w:proofErr w:type="spellEnd"/>
            <w:r w:rsidR="005E2CCD"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5E2CCD"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of</w:t>
            </w:r>
            <w:proofErr w:type="spellEnd"/>
            <w:r w:rsidR="005E2CCD"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5E2CCD"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xperience</w:t>
            </w:r>
            <w:proofErr w:type="spellEnd"/>
            <w:r w:rsidR="005E2CCD"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as a PE </w:t>
            </w:r>
            <w:proofErr w:type="spellStart"/>
            <w:r w:rsidR="005E2CCD"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teacher</w:t>
            </w:r>
            <w:proofErr w:type="spellEnd"/>
          </w:p>
        </w:tc>
      </w:tr>
      <w:tr w:rsidR="00AB5AFC" w:rsidRPr="00B05506" w14:paraId="01F1D749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EAA9205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10B09C3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5.97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266A28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675209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8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2670A9C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4B2F395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DB6F7C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1F4D345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center"/>
          </w:tcPr>
          <w:p w14:paraId="6FDE92F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48B852D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27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EBE9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4 (.047-.079)</w:t>
            </w:r>
          </w:p>
        </w:tc>
      </w:tr>
      <w:tr w:rsidR="00AB5AFC" w:rsidRPr="00B05506" w14:paraId="1A83CE9E" w14:textId="77777777" w:rsidTr="005E2CCD">
        <w:trPr>
          <w:trHeight w:val="20"/>
        </w:trPr>
        <w:tc>
          <w:tcPr>
            <w:tcW w:w="600" w:type="pct"/>
            <w:vAlign w:val="center"/>
          </w:tcPr>
          <w:p w14:paraId="35DCC2B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7127C7D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3.04</w:t>
            </w:r>
          </w:p>
        </w:tc>
        <w:tc>
          <w:tcPr>
            <w:tcW w:w="301" w:type="pct"/>
            <w:vAlign w:val="center"/>
          </w:tcPr>
          <w:p w14:paraId="1E2A8BA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340" w:type="pct"/>
            <w:vAlign w:val="center"/>
          </w:tcPr>
          <w:p w14:paraId="613B512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8</w:t>
            </w:r>
          </w:p>
        </w:tc>
        <w:tc>
          <w:tcPr>
            <w:tcW w:w="586" w:type="pct"/>
            <w:vAlign w:val="center"/>
          </w:tcPr>
          <w:p w14:paraId="3BA5A28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.07</w:t>
            </w:r>
          </w:p>
        </w:tc>
        <w:tc>
          <w:tcPr>
            <w:tcW w:w="287" w:type="pct"/>
            <w:vAlign w:val="center"/>
          </w:tcPr>
          <w:p w14:paraId="5C581E6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332" w:type="pct"/>
            <w:vAlign w:val="center"/>
          </w:tcPr>
          <w:p w14:paraId="3B944D8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vAlign w:val="center"/>
          </w:tcPr>
          <w:p w14:paraId="43703A7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vAlign w:val="center"/>
          </w:tcPr>
          <w:p w14:paraId="4380E1E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vAlign w:val="center"/>
          </w:tcPr>
          <w:p w14:paraId="4267CEA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58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36FFE8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0 (.044-.075)</w:t>
            </w:r>
          </w:p>
        </w:tc>
      </w:tr>
      <w:tr w:rsidR="00AB5AFC" w:rsidRPr="00B05506" w14:paraId="501C0F82" w14:textId="77777777" w:rsidTr="005E2CCD">
        <w:trPr>
          <w:trHeight w:val="20"/>
        </w:trPr>
        <w:tc>
          <w:tcPr>
            <w:tcW w:w="600" w:type="pct"/>
            <w:vAlign w:val="center"/>
          </w:tcPr>
          <w:p w14:paraId="4D9A53D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34906F0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9.88</w:t>
            </w:r>
          </w:p>
        </w:tc>
        <w:tc>
          <w:tcPr>
            <w:tcW w:w="301" w:type="pct"/>
            <w:vAlign w:val="center"/>
          </w:tcPr>
          <w:p w14:paraId="23FF167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2</w:t>
            </w:r>
          </w:p>
        </w:tc>
        <w:tc>
          <w:tcPr>
            <w:tcW w:w="340" w:type="pct"/>
            <w:vAlign w:val="center"/>
          </w:tcPr>
          <w:p w14:paraId="0C0C8C7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4</w:t>
            </w:r>
          </w:p>
        </w:tc>
        <w:tc>
          <w:tcPr>
            <w:tcW w:w="586" w:type="pct"/>
            <w:vAlign w:val="center"/>
          </w:tcPr>
          <w:p w14:paraId="5874CF5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.01</w:t>
            </w:r>
          </w:p>
        </w:tc>
        <w:tc>
          <w:tcPr>
            <w:tcW w:w="287" w:type="pct"/>
            <w:vAlign w:val="center"/>
          </w:tcPr>
          <w:p w14:paraId="1444672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332" w:type="pct"/>
            <w:vAlign w:val="center"/>
          </w:tcPr>
          <w:p w14:paraId="1F36DFE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vAlign w:val="center"/>
          </w:tcPr>
          <w:p w14:paraId="1738370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vAlign w:val="center"/>
          </w:tcPr>
          <w:p w14:paraId="62A3AB0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vAlign w:val="center"/>
          </w:tcPr>
          <w:p w14:paraId="3BE63C0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69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A99FA1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 (.043-.073)</w:t>
            </w:r>
          </w:p>
        </w:tc>
      </w:tr>
      <w:tr w:rsidR="00AB5AFC" w:rsidRPr="00B05506" w14:paraId="00BE8AC0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5F8BCF2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198199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74.12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13197AD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538A2F3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774167A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8.15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23317CD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C8FB0A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6F78E15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14:paraId="0B6A9FC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14814E6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824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A3BA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5 (.040-.069)</w:t>
            </w:r>
          </w:p>
        </w:tc>
      </w:tr>
      <w:tr w:rsidR="00AB5AFC" w:rsidRPr="00B57A98" w14:paraId="5770BF10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D9383" w14:textId="77777777" w:rsidR="00AB5AFC" w:rsidRPr="00B57A98" w:rsidRDefault="004A2F94" w:rsidP="00CA2882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="00AB5AFC"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ha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receive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revious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training in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dapte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/inclusive PE</w:t>
            </w:r>
          </w:p>
        </w:tc>
      </w:tr>
      <w:tr w:rsidR="00AB5AFC" w:rsidRPr="00B05506" w14:paraId="5F663428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B5EB02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1A998AF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9.24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F74C65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0DE9388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9FC0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6EE8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9F4F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81AA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327A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4E0D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54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3B57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0 (.043-.076)</w:t>
            </w:r>
          </w:p>
        </w:tc>
      </w:tr>
      <w:tr w:rsidR="00AB5AFC" w:rsidRPr="00B05506" w14:paraId="04D8A1E1" w14:textId="77777777" w:rsidTr="005E2CCD">
        <w:trPr>
          <w:trHeight w:val="20"/>
        </w:trPr>
        <w:tc>
          <w:tcPr>
            <w:tcW w:w="600" w:type="pct"/>
            <w:vAlign w:val="center"/>
          </w:tcPr>
          <w:p w14:paraId="6EEBC1C3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657550D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5.57</w:t>
            </w:r>
          </w:p>
        </w:tc>
        <w:tc>
          <w:tcPr>
            <w:tcW w:w="301" w:type="pct"/>
            <w:vAlign w:val="center"/>
          </w:tcPr>
          <w:p w14:paraId="60AC5EB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340" w:type="pct"/>
            <w:vAlign w:val="center"/>
          </w:tcPr>
          <w:p w14:paraId="4FBB6FC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4BCB79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.3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6DC8EA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658576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61D1A7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58D85E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157932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0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7B48ED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7 (.040-.072)</w:t>
            </w:r>
          </w:p>
        </w:tc>
      </w:tr>
      <w:tr w:rsidR="00AB5AFC" w:rsidRPr="00B05506" w14:paraId="54BE86D3" w14:textId="77777777" w:rsidTr="005E2CCD">
        <w:trPr>
          <w:trHeight w:val="20"/>
        </w:trPr>
        <w:tc>
          <w:tcPr>
            <w:tcW w:w="600" w:type="pct"/>
            <w:vAlign w:val="center"/>
          </w:tcPr>
          <w:p w14:paraId="05C6F691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3CEDCEE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5.42</w:t>
            </w:r>
          </w:p>
        </w:tc>
        <w:tc>
          <w:tcPr>
            <w:tcW w:w="301" w:type="pct"/>
            <w:vAlign w:val="center"/>
          </w:tcPr>
          <w:p w14:paraId="0A26B11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2</w:t>
            </w:r>
          </w:p>
        </w:tc>
        <w:tc>
          <w:tcPr>
            <w:tcW w:w="340" w:type="pct"/>
            <w:vAlign w:val="center"/>
          </w:tcPr>
          <w:p w14:paraId="0965BB8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ED88FB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7.18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50D957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52B4B4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8F4797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5E41EA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B779E8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2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709F9B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6 (.041-.072)</w:t>
            </w:r>
          </w:p>
        </w:tc>
      </w:tr>
      <w:tr w:rsidR="00AB5AFC" w:rsidRPr="00B05506" w14:paraId="019C5817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C472B4A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154792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70.11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0B944C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3E91790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D452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1.8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3D9A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2349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8329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890A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26EC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9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0716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4 (.038-.068)</w:t>
            </w:r>
          </w:p>
        </w:tc>
      </w:tr>
      <w:tr w:rsidR="00AB5AFC" w:rsidRPr="00B57A98" w14:paraId="2D2D5278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C16A3" w14:textId="77777777" w:rsidR="00AB5AFC" w:rsidRPr="00B57A98" w:rsidRDefault="004A2F94" w:rsidP="00CA2882">
            <w:pPr>
              <w:widowControl w:val="0"/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="00AB5AFC"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xperie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hysical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-sport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tivities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dapted</w:t>
            </w:r>
            <w:proofErr w:type="spellEnd"/>
          </w:p>
        </w:tc>
      </w:tr>
      <w:tr w:rsidR="00AB5AFC" w:rsidRPr="00B05506" w14:paraId="00F813B7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EC19013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22C0F18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8.3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5EFDE27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4CE4D73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0AAAE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07EF2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2EA6C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8204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4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B24F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654D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44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1F45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0 (.043-.076)</w:t>
            </w:r>
          </w:p>
        </w:tc>
      </w:tr>
      <w:tr w:rsidR="00AB5AFC" w:rsidRPr="00B05506" w14:paraId="2B577898" w14:textId="77777777" w:rsidTr="005E2CCD">
        <w:trPr>
          <w:trHeight w:val="20"/>
        </w:trPr>
        <w:tc>
          <w:tcPr>
            <w:tcW w:w="600" w:type="pct"/>
            <w:vAlign w:val="center"/>
          </w:tcPr>
          <w:p w14:paraId="4819001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0224429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46.45</w:t>
            </w:r>
          </w:p>
        </w:tc>
        <w:tc>
          <w:tcPr>
            <w:tcW w:w="301" w:type="pct"/>
            <w:vAlign w:val="center"/>
          </w:tcPr>
          <w:p w14:paraId="441AE1C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</w:t>
            </w:r>
          </w:p>
        </w:tc>
        <w:tc>
          <w:tcPr>
            <w:tcW w:w="340" w:type="pct"/>
            <w:vAlign w:val="center"/>
          </w:tcPr>
          <w:p w14:paraId="5653BFF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5F78A0B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8.09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477ADBF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E516BDA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4A3608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ABA650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BC24C2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6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7F05E1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7 (.041-.073)</w:t>
            </w:r>
          </w:p>
        </w:tc>
      </w:tr>
      <w:tr w:rsidR="00AB5AFC" w:rsidRPr="00B05506" w14:paraId="641DF55E" w14:textId="77777777" w:rsidTr="005E2CCD">
        <w:trPr>
          <w:trHeight w:val="20"/>
        </w:trPr>
        <w:tc>
          <w:tcPr>
            <w:tcW w:w="600" w:type="pct"/>
            <w:vAlign w:val="center"/>
          </w:tcPr>
          <w:p w14:paraId="55BA34F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638DAD3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56.68</w:t>
            </w:r>
          </w:p>
        </w:tc>
        <w:tc>
          <w:tcPr>
            <w:tcW w:w="301" w:type="pct"/>
            <w:vAlign w:val="center"/>
          </w:tcPr>
          <w:p w14:paraId="4D3BACA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2</w:t>
            </w:r>
          </w:p>
        </w:tc>
        <w:tc>
          <w:tcPr>
            <w:tcW w:w="340" w:type="pct"/>
            <w:vAlign w:val="center"/>
          </w:tcPr>
          <w:p w14:paraId="055BD5B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F23A7A7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8.32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5E36C0A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0B48238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7F455D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38EEFF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D99365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6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9C70BD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7 (.041-.072)</w:t>
            </w:r>
          </w:p>
        </w:tc>
      </w:tr>
      <w:tr w:rsidR="00AB5AFC" w:rsidRPr="00B05506" w14:paraId="0A57DB3A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6C5B154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D4B2CF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80.12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4809BFC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390DFA7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FBA7E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41.77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2643D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C6AA7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4511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904E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DE84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75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6091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 (.043-.072)</w:t>
            </w:r>
          </w:p>
        </w:tc>
      </w:tr>
      <w:tr w:rsidR="00AB5AFC" w:rsidRPr="00B57A98" w14:paraId="00D6231C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FD0F" w14:textId="77777777" w:rsidR="00AB5AFC" w:rsidRPr="007B568A" w:rsidRDefault="002C3A97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2C3A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Physical</w:t>
            </w:r>
            <w:proofErr w:type="spellEnd"/>
            <w:r w:rsidRPr="002C3A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2C3A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disability</w:t>
            </w:r>
            <w:proofErr w:type="spellEnd"/>
          </w:p>
        </w:tc>
      </w:tr>
      <w:tr w:rsidR="00AB5AFC" w:rsidRPr="00B57A98" w14:paraId="513C2716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A9E9" w14:textId="77777777" w:rsidR="00AB5AFC" w:rsidRPr="007B568A" w:rsidRDefault="004A2F94" w:rsidP="00CA2882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g</w:t>
            </w:r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nder</w:t>
            </w:r>
            <w:proofErr w:type="spellEnd"/>
          </w:p>
        </w:tc>
      </w:tr>
      <w:tr w:rsidR="006D60B0" w:rsidRPr="00B05506" w14:paraId="0A30361E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45B5D" w14:textId="77777777" w:rsidR="006D60B0" w:rsidRPr="00B57A98" w:rsidRDefault="006D60B0" w:rsidP="006D60B0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1AAD8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F2D1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7074D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/</w:t>
            </w:r>
            <w:r w:rsidRPr="00187AB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00AD6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C82DD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87AB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5514B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FI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C9180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TLI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69AAA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FI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84A51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SRMR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7E81C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RMSEA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I</w:t>
            </w: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90%)</w:t>
            </w:r>
          </w:p>
        </w:tc>
      </w:tr>
      <w:tr w:rsidR="00AB5AFC" w:rsidRPr="00B05506" w14:paraId="62F47D03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7698DC5C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14AAFD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0.53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94936E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8CC2DA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07BE5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DCF51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72913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F7EC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FF0C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4397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23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D4EC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3 (.028-.075)</w:t>
            </w:r>
          </w:p>
        </w:tc>
      </w:tr>
      <w:tr w:rsidR="00AB5AFC" w:rsidRPr="00B05506" w14:paraId="1DAFB5A0" w14:textId="77777777" w:rsidTr="005E2CCD">
        <w:trPr>
          <w:trHeight w:val="20"/>
        </w:trPr>
        <w:tc>
          <w:tcPr>
            <w:tcW w:w="600" w:type="pct"/>
            <w:vAlign w:val="center"/>
          </w:tcPr>
          <w:p w14:paraId="586CCFE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6171B04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3.91</w:t>
            </w:r>
          </w:p>
        </w:tc>
        <w:tc>
          <w:tcPr>
            <w:tcW w:w="301" w:type="pct"/>
            <w:vAlign w:val="center"/>
          </w:tcPr>
          <w:p w14:paraId="6183A2C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12096F9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68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F0B850C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3.38*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7FBDAE0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408A216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A3EF03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B937AF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3E0A30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85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BDA385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6 (.034-.077)</w:t>
            </w:r>
          </w:p>
        </w:tc>
      </w:tr>
      <w:tr w:rsidR="00AB5AFC" w:rsidRPr="00B05506" w14:paraId="61B5B141" w14:textId="77777777" w:rsidTr="005E2CCD">
        <w:trPr>
          <w:trHeight w:val="20"/>
        </w:trPr>
        <w:tc>
          <w:tcPr>
            <w:tcW w:w="600" w:type="pct"/>
            <w:vAlign w:val="center"/>
          </w:tcPr>
          <w:p w14:paraId="78D77D0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7DE5A2A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7.07</w:t>
            </w:r>
          </w:p>
        </w:tc>
        <w:tc>
          <w:tcPr>
            <w:tcW w:w="301" w:type="pct"/>
            <w:vAlign w:val="center"/>
          </w:tcPr>
          <w:p w14:paraId="6D9DEAC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5E440BB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3813879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6.53**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F607C7C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39464B4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EE84E6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115309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4F6FDC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35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271C59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 (.038-.078)</w:t>
            </w:r>
          </w:p>
        </w:tc>
      </w:tr>
      <w:tr w:rsidR="00AB5AFC" w:rsidRPr="00B05506" w14:paraId="664CE1D6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25DF97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A36FA9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6.03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A38D9A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202071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0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63AF8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65.49**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1187B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4FF19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B48C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5082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6FA5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90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FAA1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9 (.052-.086)</w:t>
            </w:r>
          </w:p>
        </w:tc>
      </w:tr>
      <w:tr w:rsidR="00AB5AFC" w:rsidRPr="00B57A98" w14:paraId="1A4B9CBB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0B279" w14:textId="77777777" w:rsidR="00AB5AFC" w:rsidRPr="007B568A" w:rsidRDefault="004A2F94" w:rsidP="00CA2882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ducational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stage</w:t>
            </w:r>
            <w:proofErr w:type="spellEnd"/>
          </w:p>
        </w:tc>
      </w:tr>
      <w:tr w:rsidR="00AB5AFC" w:rsidRPr="00B05506" w14:paraId="088D5849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8846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D494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7.3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0F00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5F29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2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8A330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9267B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5FF71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58C3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FC3E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B9D8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16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6523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5 (.055-.095)</w:t>
            </w:r>
          </w:p>
        </w:tc>
      </w:tr>
      <w:tr w:rsidR="00AB5AFC" w:rsidRPr="00B05506" w14:paraId="78E401DC" w14:textId="77777777" w:rsidTr="005E2CCD">
        <w:trPr>
          <w:trHeight w:val="20"/>
        </w:trPr>
        <w:tc>
          <w:tcPr>
            <w:tcW w:w="600" w:type="pct"/>
            <w:shd w:val="clear" w:color="auto" w:fill="auto"/>
            <w:vAlign w:val="center"/>
          </w:tcPr>
          <w:p w14:paraId="31809A7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DB3D9E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5.4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7BB054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CC63B8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11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BE66F81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8.0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25069F3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1FD7110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2E727D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8F113D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392EEA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1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6DB5F4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2 (.052-.091)</w:t>
            </w:r>
          </w:p>
        </w:tc>
      </w:tr>
      <w:tr w:rsidR="00AB5AFC" w:rsidRPr="00B05506" w14:paraId="7EDE8D3A" w14:textId="77777777" w:rsidTr="005E2CCD">
        <w:trPr>
          <w:trHeight w:val="20"/>
        </w:trPr>
        <w:tc>
          <w:tcPr>
            <w:tcW w:w="600" w:type="pct"/>
            <w:shd w:val="clear" w:color="auto" w:fill="auto"/>
            <w:vAlign w:val="center"/>
          </w:tcPr>
          <w:p w14:paraId="5E283C8C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8A7A8C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17.2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30336B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D578C9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0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2BA0CFE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9.8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69161AF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25D68B0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4861A4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7AAF6D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4CBDF1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62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C3B029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1 (.053-.089)</w:t>
            </w:r>
          </w:p>
        </w:tc>
      </w:tr>
      <w:tr w:rsidR="00AB5AFC" w:rsidRPr="00B05506" w14:paraId="2BB2F17D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CE361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BDD1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6.44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CFDC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0163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0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0A61A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39.08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10BCA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DFDC6" w14:textId="77777777" w:rsidR="00AB5AFC" w:rsidRPr="007B568A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7B56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D9A6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8420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A92C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13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E0D5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9 (.052-.086)</w:t>
            </w:r>
          </w:p>
        </w:tc>
      </w:tr>
      <w:tr w:rsidR="00AB5AFC" w:rsidRPr="00B57A98" w14:paraId="5FCF0648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7204E" w14:textId="77777777" w:rsidR="00AB5AFC" w:rsidRPr="00B57A98" w:rsidRDefault="004A2F94" w:rsidP="00CA2882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year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of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xperie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as a PE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teacher</w:t>
            </w:r>
            <w:proofErr w:type="spellEnd"/>
          </w:p>
        </w:tc>
      </w:tr>
      <w:tr w:rsidR="00AB5AFC" w:rsidRPr="00B05506" w14:paraId="07F2B16A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2430EFF8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472C19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4.08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179255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F9ADEB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9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DDC7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02CA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DF7E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D499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C0CE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8C45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77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1A2E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5 (.043-.086)</w:t>
            </w:r>
          </w:p>
        </w:tc>
      </w:tr>
      <w:tr w:rsidR="00AB5AFC" w:rsidRPr="00B05506" w14:paraId="16BE1703" w14:textId="77777777" w:rsidTr="005E2CCD">
        <w:trPr>
          <w:trHeight w:val="20"/>
        </w:trPr>
        <w:tc>
          <w:tcPr>
            <w:tcW w:w="600" w:type="pct"/>
            <w:vAlign w:val="center"/>
          </w:tcPr>
          <w:p w14:paraId="048CE5E9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2C5CCA2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7.56</w:t>
            </w:r>
          </w:p>
        </w:tc>
        <w:tc>
          <w:tcPr>
            <w:tcW w:w="301" w:type="pct"/>
            <w:vAlign w:val="center"/>
          </w:tcPr>
          <w:p w14:paraId="7EC4F27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6496C26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5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6ADD1E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.48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55A398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15DA2C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03A384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48DFE6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6653EA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88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5220F9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9 (.038-.079)</w:t>
            </w:r>
          </w:p>
        </w:tc>
      </w:tr>
      <w:tr w:rsidR="00AB5AFC" w:rsidRPr="00B05506" w14:paraId="27AD2E57" w14:textId="77777777" w:rsidTr="005E2CCD">
        <w:trPr>
          <w:trHeight w:val="20"/>
        </w:trPr>
        <w:tc>
          <w:tcPr>
            <w:tcW w:w="600" w:type="pct"/>
            <w:vAlign w:val="center"/>
          </w:tcPr>
          <w:p w14:paraId="1585962C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40DEE5C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9.00</w:t>
            </w:r>
          </w:p>
        </w:tc>
        <w:tc>
          <w:tcPr>
            <w:tcW w:w="301" w:type="pct"/>
            <w:vAlign w:val="center"/>
          </w:tcPr>
          <w:p w14:paraId="422214A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307F333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95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ADBC78E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4.93**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C83438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2C1E9E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4364F2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287730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154575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862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1BA86EB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6 (.047-.085)</w:t>
            </w:r>
          </w:p>
        </w:tc>
      </w:tr>
      <w:tr w:rsidR="00AB5AFC" w:rsidRPr="00B05506" w14:paraId="23EC41C0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9D7913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DEBBA4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15.66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7754E66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0F176C9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C88E3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31.59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C254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E490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4EC5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B61B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014A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901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5117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 (.040-.075)</w:t>
            </w:r>
          </w:p>
        </w:tc>
      </w:tr>
      <w:tr w:rsidR="00AB5AFC" w:rsidRPr="00B57A98" w14:paraId="422AEEA3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20B7" w14:textId="77777777" w:rsidR="00AB5AFC" w:rsidRPr="005F00A0" w:rsidRDefault="004A2F94" w:rsidP="00CA2882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ha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receive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revious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training in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dapte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/inclusive PE</w:t>
            </w:r>
          </w:p>
        </w:tc>
      </w:tr>
      <w:tr w:rsidR="00AB5AFC" w:rsidRPr="00B05506" w14:paraId="5F924E47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0411BB1C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743D71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9.4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0A091B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6B02B79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8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A6988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F777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73A7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ADB7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173B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0078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87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D585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1 (.039-.082)</w:t>
            </w:r>
          </w:p>
        </w:tc>
      </w:tr>
      <w:tr w:rsidR="00AB5AFC" w:rsidRPr="00B05506" w14:paraId="118E78D2" w14:textId="77777777" w:rsidTr="005E2CCD">
        <w:trPr>
          <w:trHeight w:val="20"/>
        </w:trPr>
        <w:tc>
          <w:tcPr>
            <w:tcW w:w="600" w:type="pct"/>
            <w:vAlign w:val="center"/>
          </w:tcPr>
          <w:p w14:paraId="0AD1E9D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3203993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.19</w:t>
            </w:r>
          </w:p>
        </w:tc>
        <w:tc>
          <w:tcPr>
            <w:tcW w:w="301" w:type="pct"/>
            <w:vAlign w:val="center"/>
          </w:tcPr>
          <w:p w14:paraId="4F1AC0B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505FA9C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101492F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6.7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961364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16C80C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A95847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5067D9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50DC5B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71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C66DF3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8 (.036-.078)</w:t>
            </w:r>
          </w:p>
        </w:tc>
      </w:tr>
      <w:tr w:rsidR="00AB5AFC" w:rsidRPr="00B05506" w14:paraId="1329D07F" w14:textId="77777777" w:rsidTr="005E2CCD">
        <w:trPr>
          <w:trHeight w:val="20"/>
        </w:trPr>
        <w:tc>
          <w:tcPr>
            <w:tcW w:w="600" w:type="pct"/>
            <w:vAlign w:val="center"/>
          </w:tcPr>
          <w:p w14:paraId="21BDC9C3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08F1FD8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5.38</w:t>
            </w:r>
          </w:p>
        </w:tc>
        <w:tc>
          <w:tcPr>
            <w:tcW w:w="301" w:type="pct"/>
            <w:vAlign w:val="center"/>
          </w:tcPr>
          <w:p w14:paraId="46980D0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52383EA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7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2C84B3B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5.92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8FB09F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1BA72B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8D0C25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BBC128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91F486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19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029EB0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7 (.037-.076)</w:t>
            </w:r>
          </w:p>
        </w:tc>
      </w:tr>
      <w:tr w:rsidR="00AB5AFC" w:rsidRPr="00B05506" w14:paraId="234C8A33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46305C19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849FB4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5.8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5938D41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742D4A4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8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74A0E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46.34*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0C0D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2FC6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AD94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D95F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EE82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52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D7F6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4 (.046-.081)</w:t>
            </w:r>
          </w:p>
        </w:tc>
      </w:tr>
      <w:tr w:rsidR="00AB5AFC" w:rsidRPr="00B57A98" w14:paraId="29F35691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97D3" w14:textId="77777777" w:rsidR="00AB5AFC" w:rsidRPr="005F00A0" w:rsidRDefault="004A2F94" w:rsidP="00CA2882">
            <w:pPr>
              <w:widowControl w:val="0"/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xperie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hysical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-sport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tivities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dapted</w:t>
            </w:r>
            <w:proofErr w:type="spellEnd"/>
          </w:p>
        </w:tc>
      </w:tr>
      <w:tr w:rsidR="00AB5AFC" w:rsidRPr="00B05506" w14:paraId="3FACB8A5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774CB524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4CE165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5.63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13B258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51B686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1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2539A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E01C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6158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5337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4180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A761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81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06CD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4 (.053-.094)</w:t>
            </w:r>
          </w:p>
        </w:tc>
      </w:tr>
      <w:tr w:rsidR="00AB5AFC" w:rsidRPr="00B05506" w14:paraId="2D949087" w14:textId="77777777" w:rsidTr="005E2CCD">
        <w:trPr>
          <w:trHeight w:val="20"/>
        </w:trPr>
        <w:tc>
          <w:tcPr>
            <w:tcW w:w="600" w:type="pct"/>
            <w:vAlign w:val="center"/>
          </w:tcPr>
          <w:p w14:paraId="60346D6C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5656AD0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4.53</w:t>
            </w:r>
          </w:p>
        </w:tc>
        <w:tc>
          <w:tcPr>
            <w:tcW w:w="301" w:type="pct"/>
            <w:vAlign w:val="center"/>
          </w:tcPr>
          <w:p w14:paraId="563831B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44D738D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0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FABFB94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8.9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3DF191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0D21CF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7ACE2A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E7FF4B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DDCC8D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81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7A125D5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1 (.052-.090)</w:t>
            </w:r>
          </w:p>
        </w:tc>
      </w:tr>
      <w:tr w:rsidR="00AB5AFC" w:rsidRPr="00B05506" w14:paraId="6C112FAE" w14:textId="77777777" w:rsidTr="005E2CCD">
        <w:trPr>
          <w:trHeight w:val="20"/>
        </w:trPr>
        <w:tc>
          <w:tcPr>
            <w:tcW w:w="600" w:type="pct"/>
            <w:vAlign w:val="center"/>
          </w:tcPr>
          <w:p w14:paraId="3779597E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456B176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7.70</w:t>
            </w:r>
          </w:p>
        </w:tc>
        <w:tc>
          <w:tcPr>
            <w:tcW w:w="301" w:type="pct"/>
            <w:vAlign w:val="center"/>
          </w:tcPr>
          <w:p w14:paraId="386EBCF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0B53253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28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FC6B91F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32.07*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5B8987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5BD6AD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EB885A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7EB754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EFF5ED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07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5E6387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7 (.059-.095)</w:t>
            </w:r>
          </w:p>
        </w:tc>
      </w:tr>
      <w:tr w:rsidR="00AB5AFC" w:rsidRPr="00B05506" w14:paraId="17F9AB9F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6A5F091D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AED94B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35.75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7703CD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57DB4C6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0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E5FF6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40.12**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42CB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46C3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7ED2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2622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6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BB88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01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3B8E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9 (.052-.086)</w:t>
            </w:r>
          </w:p>
        </w:tc>
      </w:tr>
      <w:tr w:rsidR="00AB5AFC" w:rsidRPr="00B57A98" w14:paraId="216B8426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B898" w14:textId="77777777" w:rsidR="00AB5AFC" w:rsidRPr="005F00A0" w:rsidRDefault="002C3A97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2C3A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 xml:space="preserve">Visual </w:t>
            </w:r>
            <w:proofErr w:type="spellStart"/>
            <w:r w:rsidRPr="002C3A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disability</w:t>
            </w:r>
            <w:proofErr w:type="spellEnd"/>
          </w:p>
        </w:tc>
      </w:tr>
      <w:tr w:rsidR="00AB5AFC" w:rsidRPr="00B57A98" w14:paraId="497CE478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72FB" w14:textId="77777777" w:rsidR="00AB5AFC" w:rsidRPr="005F00A0" w:rsidRDefault="004A2F94" w:rsidP="00CA2882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g</w:t>
            </w:r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nder</w:t>
            </w:r>
            <w:proofErr w:type="spellEnd"/>
          </w:p>
        </w:tc>
      </w:tr>
      <w:tr w:rsidR="006D60B0" w:rsidRPr="00B05506" w14:paraId="2437ED80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AEE7" w14:textId="77777777" w:rsidR="006D60B0" w:rsidRPr="00B57A98" w:rsidRDefault="006D60B0" w:rsidP="006D60B0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AF8F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BA0C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s-ES_tradnl"/>
              </w:rPr>
              <w:t>df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82192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/</w:t>
            </w:r>
            <w:r w:rsidRPr="00187AB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CB542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χ</w:t>
            </w:r>
            <w:r w:rsidRPr="00B57A98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268F0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sym w:font="Symbol" w:char="F044"/>
            </w:r>
            <w:r w:rsidRPr="00187AB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f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08F5C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FI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8A3E6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TLI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48279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FI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E4694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SRMR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687E4" w14:textId="77777777" w:rsidR="006D60B0" w:rsidRPr="00B57A98" w:rsidRDefault="006D60B0" w:rsidP="006D60B0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RMSEA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CI</w:t>
            </w: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90%)</w:t>
            </w:r>
          </w:p>
        </w:tc>
      </w:tr>
      <w:tr w:rsidR="00AB5AFC" w:rsidRPr="00B05506" w14:paraId="7E2FBE42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109F1FC5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3927AF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1.5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6585457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44C7460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4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6DCFA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8398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3368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E932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04A6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27E2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23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F3F6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3 (.004-.067)</w:t>
            </w:r>
          </w:p>
        </w:tc>
      </w:tr>
      <w:tr w:rsidR="00AB5AFC" w:rsidRPr="00B05506" w14:paraId="228C0D3A" w14:textId="77777777" w:rsidTr="005E2CCD">
        <w:trPr>
          <w:trHeight w:val="20"/>
        </w:trPr>
        <w:tc>
          <w:tcPr>
            <w:tcW w:w="600" w:type="pct"/>
            <w:vAlign w:val="center"/>
          </w:tcPr>
          <w:p w14:paraId="08A2EF94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6DCDAF2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6.93</w:t>
            </w:r>
          </w:p>
        </w:tc>
        <w:tc>
          <w:tcPr>
            <w:tcW w:w="301" w:type="pct"/>
            <w:vAlign w:val="center"/>
          </w:tcPr>
          <w:p w14:paraId="06C508F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4FF6B72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4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6DCA2C4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5.4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95D060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0BC352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F50A68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411AF8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587E5A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3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980F03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0 (.000-.063)</w:t>
            </w:r>
          </w:p>
        </w:tc>
      </w:tr>
      <w:tr w:rsidR="00AB5AFC" w:rsidRPr="00B05506" w14:paraId="4EC0CF04" w14:textId="77777777" w:rsidTr="005E2CCD">
        <w:trPr>
          <w:trHeight w:val="20"/>
        </w:trPr>
        <w:tc>
          <w:tcPr>
            <w:tcW w:w="600" w:type="pct"/>
            <w:vAlign w:val="center"/>
          </w:tcPr>
          <w:p w14:paraId="71E43A17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5B95844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7.21</w:t>
            </w:r>
          </w:p>
        </w:tc>
        <w:tc>
          <w:tcPr>
            <w:tcW w:w="301" w:type="pct"/>
            <w:vAlign w:val="center"/>
          </w:tcPr>
          <w:p w14:paraId="11FFB43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19B16C7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8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69AB379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5.69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7E4032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415A7D2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77F6C8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E723A9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F3EE01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77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A27AA6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2 (.013-.063)</w:t>
            </w:r>
          </w:p>
        </w:tc>
      </w:tr>
      <w:tr w:rsidR="00AB5AFC" w:rsidRPr="00B05506" w14:paraId="0B890393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55D29CA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BCF8D9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6.9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347820D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7F91A8E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9B855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5.38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145A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A216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FA74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0761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EB4B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75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75C9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7 (.000-.058)</w:t>
            </w:r>
          </w:p>
        </w:tc>
      </w:tr>
      <w:tr w:rsidR="00AB5AFC" w:rsidRPr="00B57A98" w14:paraId="1368BCF0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AE0A4" w14:textId="77777777" w:rsidR="00AB5AFC" w:rsidRPr="005F00A0" w:rsidRDefault="004A2F94" w:rsidP="00CA2882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ducational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stage</w:t>
            </w:r>
            <w:proofErr w:type="spellEnd"/>
          </w:p>
        </w:tc>
      </w:tr>
      <w:tr w:rsidR="00AB5AFC" w:rsidRPr="00B05506" w14:paraId="496FC677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424EFF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817D4F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5.97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550EA1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5C30FAD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5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535A5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7E5B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4711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3C13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7715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39F8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29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BA2C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8 (.021-.071)</w:t>
            </w:r>
          </w:p>
        </w:tc>
      </w:tr>
      <w:tr w:rsidR="00AB5AFC" w:rsidRPr="00B05506" w14:paraId="1B0911C3" w14:textId="77777777" w:rsidTr="005E2CCD">
        <w:trPr>
          <w:trHeight w:val="20"/>
        </w:trPr>
        <w:tc>
          <w:tcPr>
            <w:tcW w:w="600" w:type="pct"/>
            <w:vAlign w:val="center"/>
          </w:tcPr>
          <w:p w14:paraId="601DA2D6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6BFCE34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7.82</w:t>
            </w:r>
          </w:p>
        </w:tc>
        <w:tc>
          <w:tcPr>
            <w:tcW w:w="301" w:type="pct"/>
            <w:vAlign w:val="center"/>
          </w:tcPr>
          <w:p w14:paraId="5FA7039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25417CB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56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C5A4F8C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11.84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FAA8A4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C866B4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BCF4FB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B3160F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062B78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5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627AC4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1 (.027-.072)</w:t>
            </w:r>
          </w:p>
        </w:tc>
      </w:tr>
      <w:tr w:rsidR="00AB5AFC" w:rsidRPr="00B05506" w14:paraId="333564BC" w14:textId="77777777" w:rsidTr="005E2CCD">
        <w:trPr>
          <w:trHeight w:val="20"/>
        </w:trPr>
        <w:tc>
          <w:tcPr>
            <w:tcW w:w="600" w:type="pct"/>
            <w:vAlign w:val="center"/>
          </w:tcPr>
          <w:p w14:paraId="45FB3244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50C43F0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7.89</w:t>
            </w:r>
          </w:p>
        </w:tc>
        <w:tc>
          <w:tcPr>
            <w:tcW w:w="301" w:type="pct"/>
            <w:vAlign w:val="center"/>
          </w:tcPr>
          <w:p w14:paraId="13B2F81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53E355B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5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35BB6B4" w14:textId="77777777" w:rsidR="00AB5AFC" w:rsidRPr="005F00A0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</w:pPr>
            <w:r w:rsidRPr="005F00A0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s-ES_tradnl"/>
              </w:rPr>
              <w:t>21.92*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07CE8D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2FD449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93D2F7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1B51FE8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39D8FC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3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EA0A06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1 (.029-.071)</w:t>
            </w:r>
          </w:p>
        </w:tc>
      </w:tr>
      <w:tr w:rsidR="00AB5AFC" w:rsidRPr="00B05506" w14:paraId="6FD32E81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22663C51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724B5D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6.04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66188D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46CCA59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4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9256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0.07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D16A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A883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787F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798C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CA47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00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D6BF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5 (.022-.064)</w:t>
            </w:r>
          </w:p>
        </w:tc>
      </w:tr>
      <w:tr w:rsidR="00AB5AFC" w:rsidRPr="00B57A98" w14:paraId="46B924F6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BF3EA" w14:textId="77777777" w:rsidR="00AB5AFC" w:rsidRPr="00B57A98" w:rsidRDefault="004A2F94" w:rsidP="00CA2882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years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of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xperience</w:t>
            </w:r>
            <w:proofErr w:type="spellEnd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as a PE </w:t>
            </w:r>
            <w:proofErr w:type="spellStart"/>
            <w:r w:rsidRPr="005E2CC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teacher</w:t>
            </w:r>
            <w:proofErr w:type="spellEnd"/>
          </w:p>
        </w:tc>
      </w:tr>
      <w:tr w:rsidR="00AB5AFC" w:rsidRPr="00B05506" w14:paraId="6FF24B5D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47CBB9B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DA1C00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9.7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7151D9F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6C239C6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6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3831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7FBD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4563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B8AC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7498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BE4E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34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A5D1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1 (.000-.065)</w:t>
            </w:r>
          </w:p>
        </w:tc>
      </w:tr>
      <w:tr w:rsidR="00AB5AFC" w:rsidRPr="00B05506" w14:paraId="110C96C1" w14:textId="77777777" w:rsidTr="005E2CCD">
        <w:trPr>
          <w:trHeight w:val="20"/>
        </w:trPr>
        <w:tc>
          <w:tcPr>
            <w:tcW w:w="600" w:type="pct"/>
            <w:vAlign w:val="center"/>
          </w:tcPr>
          <w:p w14:paraId="3D423355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2FB82A2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3.70</w:t>
            </w:r>
          </w:p>
        </w:tc>
        <w:tc>
          <w:tcPr>
            <w:tcW w:w="301" w:type="pct"/>
            <w:vAlign w:val="center"/>
          </w:tcPr>
          <w:p w14:paraId="4736180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0145643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2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E2191D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.94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8E5412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E02064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B7D51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D75D00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BB9A69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5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0C39660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6 (.000-.060)</w:t>
            </w:r>
          </w:p>
        </w:tc>
      </w:tr>
      <w:tr w:rsidR="00AB5AFC" w:rsidRPr="00B05506" w14:paraId="4AE0FFBF" w14:textId="77777777" w:rsidTr="005E2CCD">
        <w:trPr>
          <w:trHeight w:val="20"/>
        </w:trPr>
        <w:tc>
          <w:tcPr>
            <w:tcW w:w="600" w:type="pct"/>
            <w:vAlign w:val="center"/>
          </w:tcPr>
          <w:p w14:paraId="2B002D07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40CC20E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0.27</w:t>
            </w:r>
          </w:p>
        </w:tc>
        <w:tc>
          <w:tcPr>
            <w:tcW w:w="301" w:type="pct"/>
            <w:vAlign w:val="center"/>
          </w:tcPr>
          <w:p w14:paraId="721678E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6329515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26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321862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0.5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823D44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1930F9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1C9FA6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C99415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E6CE90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629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335328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4 (.000-.057)</w:t>
            </w:r>
          </w:p>
        </w:tc>
      </w:tr>
      <w:tr w:rsidR="00AB5AFC" w:rsidRPr="00B05506" w14:paraId="39339EA1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34C028E4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AED78E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7.07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13436FF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1D2A0B0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4DD6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7.3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ED9E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9C41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46C1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4728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9436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721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CD63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7 (.000-.058)</w:t>
            </w:r>
          </w:p>
        </w:tc>
      </w:tr>
      <w:tr w:rsidR="00AB5AFC" w:rsidRPr="00B57A98" w14:paraId="596FE39A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5072" w14:textId="77777777" w:rsidR="00AB5AFC" w:rsidRPr="00B57A98" w:rsidRDefault="004A2F94" w:rsidP="00CA2882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lastRenderedPageBreak/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ha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receive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revious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training in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dapted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/inclusive PE</w:t>
            </w:r>
          </w:p>
        </w:tc>
      </w:tr>
      <w:tr w:rsidR="00AB5AFC" w:rsidRPr="00B05506" w14:paraId="0A76D614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47B8202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137524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8.88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25B650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47406A9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5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69B2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B98C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2356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6D7E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68B8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340C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83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9463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51 (.026-.074)</w:t>
            </w:r>
          </w:p>
        </w:tc>
      </w:tr>
      <w:tr w:rsidR="00AB5AFC" w:rsidRPr="00B05506" w14:paraId="670BC04E" w14:textId="77777777" w:rsidTr="005E2CCD">
        <w:trPr>
          <w:trHeight w:val="20"/>
        </w:trPr>
        <w:tc>
          <w:tcPr>
            <w:tcW w:w="600" w:type="pct"/>
            <w:vAlign w:val="center"/>
          </w:tcPr>
          <w:p w14:paraId="0BFF7A43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63020A4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1.85</w:t>
            </w:r>
          </w:p>
        </w:tc>
        <w:tc>
          <w:tcPr>
            <w:tcW w:w="301" w:type="pct"/>
            <w:vAlign w:val="center"/>
          </w:tcPr>
          <w:p w14:paraId="6050E02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19B4A91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44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2C6A3A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.9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9820E0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D60BE6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375D83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AF4FC5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38081B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8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3FC746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5 (.017-.067)</w:t>
            </w:r>
          </w:p>
        </w:tc>
      </w:tr>
      <w:tr w:rsidR="00AB5AFC" w:rsidRPr="00B05506" w14:paraId="15AEE578" w14:textId="77777777" w:rsidTr="005E2CCD">
        <w:trPr>
          <w:trHeight w:val="20"/>
        </w:trPr>
        <w:tc>
          <w:tcPr>
            <w:tcW w:w="600" w:type="pct"/>
            <w:vAlign w:val="center"/>
          </w:tcPr>
          <w:p w14:paraId="48DD6573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7089C2F1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85.01</w:t>
            </w:r>
          </w:p>
        </w:tc>
        <w:tc>
          <w:tcPr>
            <w:tcW w:w="301" w:type="pct"/>
            <w:vAlign w:val="center"/>
          </w:tcPr>
          <w:p w14:paraId="7008936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140BE05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5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6AB12B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6.12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BF9186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E28C8F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DB22DA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78F3B9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CECC48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96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623B3D6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9 (.026-.069)</w:t>
            </w:r>
          </w:p>
        </w:tc>
      </w:tr>
      <w:tr w:rsidR="00AB5AFC" w:rsidRPr="00B05506" w14:paraId="1B95AE75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71A5F2A6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65AC42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6.75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3235A0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5E421DF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4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4F2B0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7.87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F0ED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A5F0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D27B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8DDC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1471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08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19D8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5 (.023-.064)</w:t>
            </w:r>
          </w:p>
        </w:tc>
      </w:tr>
      <w:tr w:rsidR="00AB5AFC" w:rsidRPr="00B57A98" w14:paraId="724DF95A" w14:textId="77777777" w:rsidTr="005E2CCD">
        <w:trPr>
          <w:trHeight w:val="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8F3D" w14:textId="77777777" w:rsidR="00AB5AFC" w:rsidRPr="00B57A98" w:rsidRDefault="004A2F94" w:rsidP="00CA2882">
            <w:pPr>
              <w:widowControl w:val="0"/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Invaria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ross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experience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in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physical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-sport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ctivities</w:t>
            </w:r>
            <w:proofErr w:type="spellEnd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A2F94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adapted</w:t>
            </w:r>
            <w:proofErr w:type="spellEnd"/>
          </w:p>
        </w:tc>
      </w:tr>
      <w:tr w:rsidR="00AB5AFC" w:rsidRPr="00B05506" w14:paraId="48472004" w14:textId="77777777" w:rsidTr="005E2CCD">
        <w:trPr>
          <w:trHeight w:val="20"/>
        </w:trPr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3463E04A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6A0549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1.11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7FDB142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12A1059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9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0619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C179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12DB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3415B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F40B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25B4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17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5D3B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2 (.007-.066)</w:t>
            </w:r>
          </w:p>
        </w:tc>
      </w:tr>
      <w:tr w:rsidR="00AB5AFC" w:rsidRPr="00B05506" w14:paraId="7DBBD018" w14:textId="77777777" w:rsidTr="005E2CCD">
        <w:trPr>
          <w:trHeight w:val="20"/>
        </w:trPr>
        <w:tc>
          <w:tcPr>
            <w:tcW w:w="600" w:type="pct"/>
            <w:vAlign w:val="center"/>
          </w:tcPr>
          <w:p w14:paraId="6BA416D0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459" w:type="pct"/>
            <w:vAlign w:val="center"/>
          </w:tcPr>
          <w:p w14:paraId="110C0FD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0.78</w:t>
            </w:r>
          </w:p>
        </w:tc>
        <w:tc>
          <w:tcPr>
            <w:tcW w:w="301" w:type="pct"/>
            <w:vAlign w:val="center"/>
          </w:tcPr>
          <w:p w14:paraId="16C882B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0</w:t>
            </w:r>
          </w:p>
        </w:tc>
        <w:tc>
          <w:tcPr>
            <w:tcW w:w="340" w:type="pct"/>
            <w:vAlign w:val="center"/>
          </w:tcPr>
          <w:p w14:paraId="254ACD78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4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1B93029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,6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8797E3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7ECF932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920E9E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EBAFF1D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6D9E97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20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20DDF2E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4 (.015-.066)</w:t>
            </w:r>
          </w:p>
        </w:tc>
      </w:tr>
      <w:tr w:rsidR="00AB5AFC" w:rsidRPr="00B05506" w14:paraId="712C0971" w14:textId="77777777" w:rsidTr="005E2CCD">
        <w:trPr>
          <w:trHeight w:val="20"/>
        </w:trPr>
        <w:tc>
          <w:tcPr>
            <w:tcW w:w="600" w:type="pct"/>
            <w:vAlign w:val="center"/>
          </w:tcPr>
          <w:p w14:paraId="292B1C8F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3 </w:t>
            </w:r>
          </w:p>
        </w:tc>
        <w:tc>
          <w:tcPr>
            <w:tcW w:w="459" w:type="pct"/>
            <w:vAlign w:val="center"/>
          </w:tcPr>
          <w:p w14:paraId="75F36CE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77.68</w:t>
            </w:r>
          </w:p>
        </w:tc>
        <w:tc>
          <w:tcPr>
            <w:tcW w:w="301" w:type="pct"/>
            <w:vAlign w:val="center"/>
          </w:tcPr>
          <w:p w14:paraId="16A569F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56</w:t>
            </w:r>
          </w:p>
        </w:tc>
        <w:tc>
          <w:tcPr>
            <w:tcW w:w="340" w:type="pct"/>
            <w:vAlign w:val="center"/>
          </w:tcPr>
          <w:p w14:paraId="62DE8AA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E7B3BA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6.57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8AB8A73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57EB140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06C177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DCE63D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9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1D9F185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353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51136C3C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2 (.014-.064)</w:t>
            </w:r>
          </w:p>
        </w:tc>
      </w:tr>
      <w:tr w:rsidR="00AB5AFC" w:rsidRPr="00B05506" w14:paraId="7ED4DDC6" w14:textId="77777777" w:rsidTr="005E2CCD">
        <w:trPr>
          <w:trHeight w:val="20"/>
        </w:trPr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4173377A" w14:textId="77777777" w:rsidR="00AB5AFC" w:rsidRPr="00B57A98" w:rsidRDefault="00AB5AFC" w:rsidP="00CA2882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proofErr w:type="spellStart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Model</w:t>
            </w:r>
            <w:proofErr w:type="spellEnd"/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 xml:space="preserve"> 4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C240DDF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92.45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E3519F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67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2631558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1.3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AABC7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31.35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CD0A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E5F74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0C07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4F246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98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F14EA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293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2124E" w14:textId="77777777" w:rsidR="00AB5AFC" w:rsidRPr="00B57A98" w:rsidRDefault="00AB5AFC" w:rsidP="00CA2882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B57A98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.042 (.017-.062)</w:t>
            </w:r>
          </w:p>
        </w:tc>
      </w:tr>
    </w:tbl>
    <w:p w14:paraId="474CF1E9" w14:textId="77777777" w:rsidR="00AB5AFC" w:rsidRPr="0067773C" w:rsidRDefault="00AB5AFC" w:rsidP="006D60B0">
      <w:pPr>
        <w:jc w:val="both"/>
        <w:rPr>
          <w:rFonts w:ascii="Times New Roman" w:hAnsi="Times New Roman" w:cs="Times New Roman"/>
          <w:sz w:val="20"/>
          <w:szCs w:val="20"/>
          <w:lang w:val="es-ES_tradnl"/>
        </w:rPr>
      </w:pPr>
      <w:r w:rsidRPr="0067773C">
        <w:rPr>
          <w:rFonts w:ascii="Times New Roman" w:hAnsi="Times New Roman" w:cs="Times New Roman"/>
          <w:i/>
          <w:sz w:val="20"/>
          <w:szCs w:val="20"/>
          <w:lang w:val="es-ES_tradnl"/>
        </w:rPr>
        <w:t>Not</w:t>
      </w:r>
      <w:r w:rsidR="006D60B0" w:rsidRPr="0067773C">
        <w:rPr>
          <w:rFonts w:ascii="Times New Roman" w:hAnsi="Times New Roman" w:cs="Times New Roman"/>
          <w:i/>
          <w:sz w:val="20"/>
          <w:szCs w:val="20"/>
          <w:lang w:val="es-ES_tradnl"/>
        </w:rPr>
        <w:t>e</w:t>
      </w:r>
      <w:r w:rsidRPr="0067773C">
        <w:rPr>
          <w:rFonts w:ascii="Times New Roman" w:hAnsi="Times New Roman" w:cs="Times New Roman"/>
          <w:sz w:val="20"/>
          <w:szCs w:val="20"/>
          <w:lang w:val="es-ES_tradnl"/>
        </w:rPr>
        <w:t>. *</w:t>
      </w:r>
      <w:r w:rsidRPr="0067773C">
        <w:rPr>
          <w:rFonts w:ascii="Times New Roman" w:hAnsi="Times New Roman" w:cs="Times New Roman"/>
          <w:i/>
          <w:iCs/>
          <w:sz w:val="20"/>
          <w:szCs w:val="20"/>
          <w:lang w:val="es-ES_tradnl"/>
        </w:rPr>
        <w:t>p</w:t>
      </w:r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&lt; .05; **</w:t>
      </w:r>
      <w:r w:rsidRPr="0067773C">
        <w:rPr>
          <w:rFonts w:ascii="Times New Roman" w:hAnsi="Times New Roman" w:cs="Times New Roman"/>
          <w:i/>
          <w:iCs/>
          <w:sz w:val="20"/>
          <w:szCs w:val="20"/>
          <w:lang w:val="es-ES_tradnl"/>
        </w:rPr>
        <w:t>p</w:t>
      </w:r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&lt; .01; ***</w:t>
      </w:r>
      <w:r w:rsidRPr="0067773C">
        <w:rPr>
          <w:rFonts w:ascii="Times New Roman" w:hAnsi="Times New Roman" w:cs="Times New Roman"/>
          <w:i/>
          <w:iCs/>
          <w:sz w:val="20"/>
          <w:szCs w:val="20"/>
          <w:lang w:val="es-ES_tradnl"/>
        </w:rPr>
        <w:t>p</w:t>
      </w:r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&lt; .001; </w:t>
      </w:r>
      <w:proofErr w:type="spellStart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>Model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1 =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Unconstrained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model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;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Model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2 =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Invariant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measurement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weights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: </w:t>
      </w:r>
      <w:proofErr w:type="spellStart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>Model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3 =</w:t>
      </w:r>
      <w:r w:rsidR="005E2CCD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Invariant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structural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variances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and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covariances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; </w:t>
      </w:r>
      <w:proofErr w:type="spellStart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>Model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4 =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Invariant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measurement</w:t>
      </w:r>
      <w:proofErr w:type="spellEnd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6D60B0" w:rsidRPr="0067773C">
        <w:rPr>
          <w:rFonts w:ascii="Times New Roman" w:hAnsi="Times New Roman" w:cs="Times New Roman"/>
          <w:sz w:val="20"/>
          <w:szCs w:val="20"/>
          <w:lang w:val="es-ES_tradnl"/>
        </w:rPr>
        <w:t>residuals</w:t>
      </w:r>
      <w:proofErr w:type="spellEnd"/>
      <w:r w:rsidRPr="0067773C">
        <w:rPr>
          <w:rFonts w:ascii="Times New Roman" w:hAnsi="Times New Roman" w:cs="Times New Roman"/>
          <w:sz w:val="20"/>
          <w:szCs w:val="20"/>
          <w:lang w:val="es-ES_tradnl"/>
        </w:rPr>
        <w:t>.</w:t>
      </w:r>
      <w:r w:rsidR="004A2F94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PE = </w:t>
      </w:r>
      <w:proofErr w:type="spellStart"/>
      <w:r w:rsidR="004A2F94" w:rsidRPr="0067773C">
        <w:rPr>
          <w:rFonts w:ascii="Times New Roman" w:hAnsi="Times New Roman" w:cs="Times New Roman"/>
          <w:sz w:val="20"/>
          <w:szCs w:val="20"/>
          <w:lang w:val="es-ES_tradnl"/>
        </w:rPr>
        <w:t>Physical</w:t>
      </w:r>
      <w:proofErr w:type="spellEnd"/>
      <w:r w:rsidR="004A2F94" w:rsidRPr="0067773C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="004A2F94" w:rsidRPr="0067773C">
        <w:rPr>
          <w:rFonts w:ascii="Times New Roman" w:hAnsi="Times New Roman" w:cs="Times New Roman"/>
          <w:sz w:val="20"/>
          <w:szCs w:val="20"/>
          <w:lang w:val="es-ES_tradnl"/>
        </w:rPr>
        <w:t>Education</w:t>
      </w:r>
      <w:proofErr w:type="spellEnd"/>
      <w:r w:rsidR="004A2F94" w:rsidRPr="0067773C">
        <w:rPr>
          <w:rFonts w:ascii="Times New Roman" w:hAnsi="Times New Roman" w:cs="Times New Roman"/>
          <w:sz w:val="20"/>
          <w:szCs w:val="20"/>
          <w:lang w:val="es-ES_tradnl"/>
        </w:rPr>
        <w:t>.</w:t>
      </w:r>
    </w:p>
    <w:p w14:paraId="6DE95C1F" w14:textId="77777777" w:rsidR="00AB5AFC" w:rsidRDefault="00AB5AFC" w:rsidP="00CA2882"/>
    <w:p w14:paraId="2C80015B" w14:textId="77777777" w:rsidR="007C5E11" w:rsidRPr="00AB5AFC" w:rsidRDefault="007C5E11" w:rsidP="00CA2882"/>
    <w:sectPr w:rsidR="007C5E11" w:rsidRPr="00AB5AFC" w:rsidSect="007C5E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C3A85"/>
    <w:multiLevelType w:val="hybridMultilevel"/>
    <w:tmpl w:val="7A80158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41D2D"/>
    <w:multiLevelType w:val="hybridMultilevel"/>
    <w:tmpl w:val="CB10CB6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5086C"/>
    <w:multiLevelType w:val="hybridMultilevel"/>
    <w:tmpl w:val="96E66A6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C59"/>
    <w:rsid w:val="00033CDB"/>
    <w:rsid w:val="000C3C59"/>
    <w:rsid w:val="00187ABB"/>
    <w:rsid w:val="001E34B9"/>
    <w:rsid w:val="002155A9"/>
    <w:rsid w:val="002C3A97"/>
    <w:rsid w:val="00303829"/>
    <w:rsid w:val="003F4F5B"/>
    <w:rsid w:val="004A2F94"/>
    <w:rsid w:val="005E2CCD"/>
    <w:rsid w:val="0067773C"/>
    <w:rsid w:val="006D60B0"/>
    <w:rsid w:val="00772342"/>
    <w:rsid w:val="007C5E11"/>
    <w:rsid w:val="00AB5AFC"/>
    <w:rsid w:val="00CA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D2FD1"/>
  <w15:chartTrackingRefBased/>
  <w15:docId w15:val="{AF2DA9AC-278D-A143-AFE5-9787D6BE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C3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3</Words>
  <Characters>452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Francisco Ferriz Morell</dc:creator>
  <cp:keywords/>
  <dc:description/>
  <cp:lastModifiedBy>Jasmine Walter</cp:lastModifiedBy>
  <cp:revision>2</cp:revision>
  <dcterms:created xsi:type="dcterms:W3CDTF">2019-09-23T10:17:00Z</dcterms:created>
  <dcterms:modified xsi:type="dcterms:W3CDTF">2019-09-23T10:17:00Z</dcterms:modified>
</cp:coreProperties>
</file>